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60B92" w14:textId="1DA64009" w:rsidR="00E04D61" w:rsidRDefault="00DC6FB7" w:rsidP="00DC6FB7">
      <w:pPr>
        <w:tabs>
          <w:tab w:val="left" w:pos="3133"/>
        </w:tabs>
        <w:rPr>
          <w:b/>
        </w:rPr>
      </w:pPr>
      <w:r>
        <w:rPr>
          <w:b/>
        </w:rPr>
        <w:t>Additional file</w:t>
      </w:r>
    </w:p>
    <w:p w14:paraId="58D6A473" w14:textId="77777777" w:rsidR="00937E45" w:rsidRDefault="00937E45">
      <w:pPr>
        <w:rPr>
          <w:b/>
        </w:rPr>
      </w:pPr>
    </w:p>
    <w:p w14:paraId="3D6FA366" w14:textId="77777777" w:rsidR="00937E45" w:rsidRDefault="00937E45">
      <w:pPr>
        <w:rPr>
          <w:b/>
        </w:rPr>
      </w:pPr>
    </w:p>
    <w:p w14:paraId="2B1213A3" w14:textId="77777777" w:rsidR="00B23CCD" w:rsidRPr="00511584" w:rsidRDefault="00B23CCD" w:rsidP="00B23CCD">
      <w:pPr>
        <w:spacing w:line="480" w:lineRule="auto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511584">
        <w:rPr>
          <w:rFonts w:ascii="Times New Roman" w:hAnsi="Times New Roman"/>
          <w:b/>
          <w:sz w:val="20"/>
          <w:szCs w:val="20"/>
          <w:lang w:val="en-US"/>
        </w:rPr>
        <w:t>PUBMED SEARCH STRATEGY</w:t>
      </w:r>
    </w:p>
    <w:p w14:paraId="6F8820F0" w14:textId="3940ABFD" w:rsidR="00B23CCD" w:rsidRPr="00511584" w:rsidRDefault="00B23CCD" w:rsidP="00B23CCD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Renal </w:t>
      </w:r>
      <w:r w:rsidR="00A418B0">
        <w:rPr>
          <w:rFonts w:ascii="Times New Roman" w:hAnsi="Times New Roman"/>
          <w:sz w:val="20"/>
          <w:szCs w:val="20"/>
          <w:lang w:val="en-US"/>
        </w:rPr>
        <w:t xml:space="preserve">replacement therapy </w:t>
      </w:r>
      <w:r w:rsidR="000538C6">
        <w:rPr>
          <w:rFonts w:ascii="Times New Roman" w:hAnsi="Times New Roman"/>
          <w:sz w:val="20"/>
          <w:szCs w:val="20"/>
          <w:lang w:val="en-US"/>
        </w:rPr>
        <w:t xml:space="preserve">critical ill </w:t>
      </w:r>
      <w:r w:rsidRPr="00511584">
        <w:rPr>
          <w:rFonts w:ascii="Times New Roman" w:hAnsi="Times New Roman"/>
          <w:sz w:val="20"/>
          <w:szCs w:val="20"/>
          <w:lang w:val="en-US"/>
        </w:rPr>
        <w:t>AND (randomized controlled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ontrolled 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ized controlled trial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 allocatio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double-blind metho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single-blind metho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linical trial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(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((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sing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doub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reb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rip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AND (mask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blin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) OR (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latin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 square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OR placebo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lacebo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esearch desig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:noexp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follow-up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rospective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ross-over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ontrol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rospectiv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volunteer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NOT (anim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NOT huma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NOT (comment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edito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meta-analysi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ractice-guideline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eview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)</w:t>
      </w:r>
    </w:p>
    <w:p w14:paraId="37614EA0" w14:textId="77777777" w:rsidR="00B23CCD" w:rsidRDefault="00B23CCD">
      <w:pPr>
        <w:rPr>
          <w:b/>
        </w:rPr>
      </w:pPr>
    </w:p>
    <w:p w14:paraId="54649764" w14:textId="77777777" w:rsidR="00B23CCD" w:rsidRDefault="00B23CCD">
      <w:pPr>
        <w:rPr>
          <w:b/>
        </w:rPr>
      </w:pPr>
    </w:p>
    <w:p w14:paraId="7EDC4ECD" w14:textId="6D29038D" w:rsidR="00937E45" w:rsidRDefault="00DC6FB7">
      <w:pPr>
        <w:rPr>
          <w:b/>
        </w:rPr>
      </w:pPr>
      <w:r>
        <w:rPr>
          <w:b/>
        </w:rPr>
        <w:t>Figure S</w:t>
      </w:r>
      <w:r w:rsidR="00937E45">
        <w:rPr>
          <w:b/>
        </w:rPr>
        <w:t>1: Funnel plot for mortality</w:t>
      </w:r>
    </w:p>
    <w:p w14:paraId="64C80B00" w14:textId="77777777" w:rsidR="00937E45" w:rsidRDefault="00937E45">
      <w:pPr>
        <w:rPr>
          <w:b/>
        </w:rPr>
      </w:pPr>
    </w:p>
    <w:p w14:paraId="0C9B5D9A" w14:textId="77777777" w:rsidR="00F34F54" w:rsidRDefault="00F34F54">
      <w:pPr>
        <w:rPr>
          <w:b/>
        </w:rPr>
      </w:pPr>
    </w:p>
    <w:p w14:paraId="3F6287A8" w14:textId="7A22AFC4" w:rsidR="00F34F54" w:rsidRDefault="00A1153E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7B5759F2" wp14:editId="2CF89799">
            <wp:extent cx="6116320" cy="4077547"/>
            <wp:effectExtent l="0" t="0" r="5080" b="1206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7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D4876" w14:textId="77777777" w:rsidR="00F34F54" w:rsidRDefault="00F34F54">
      <w:pPr>
        <w:rPr>
          <w:b/>
        </w:rPr>
      </w:pPr>
    </w:p>
    <w:p w14:paraId="2B11C5FD" w14:textId="77777777" w:rsidR="00F34F54" w:rsidRDefault="00F34F54">
      <w:pPr>
        <w:rPr>
          <w:b/>
        </w:rPr>
      </w:pPr>
    </w:p>
    <w:p w14:paraId="63E53CB2" w14:textId="77777777" w:rsidR="00F34F54" w:rsidRDefault="00F34F54">
      <w:pPr>
        <w:rPr>
          <w:b/>
        </w:rPr>
      </w:pPr>
    </w:p>
    <w:p w14:paraId="52A1EC09" w14:textId="77777777" w:rsidR="00FF57BF" w:rsidRDefault="00FF57BF">
      <w:pPr>
        <w:rPr>
          <w:b/>
        </w:rPr>
      </w:pPr>
    </w:p>
    <w:p w14:paraId="28E8F508" w14:textId="77777777" w:rsidR="00FF57BF" w:rsidRDefault="00FF57BF">
      <w:pPr>
        <w:rPr>
          <w:b/>
        </w:rPr>
      </w:pPr>
    </w:p>
    <w:p w14:paraId="0C0CECA1" w14:textId="77777777" w:rsidR="00FF57BF" w:rsidRDefault="00FF57BF">
      <w:pPr>
        <w:rPr>
          <w:b/>
        </w:rPr>
      </w:pPr>
    </w:p>
    <w:p w14:paraId="695AFB01" w14:textId="6D40DDCF" w:rsidR="00937E45" w:rsidRDefault="00DC6FB7">
      <w:pPr>
        <w:rPr>
          <w:b/>
        </w:rPr>
      </w:pPr>
      <w:r>
        <w:rPr>
          <w:b/>
        </w:rPr>
        <w:lastRenderedPageBreak/>
        <w:t>Figure S</w:t>
      </w:r>
      <w:r w:rsidR="00937E45">
        <w:rPr>
          <w:b/>
        </w:rPr>
        <w:t>2: Funnel plot for survival with dependence on RRT</w:t>
      </w:r>
    </w:p>
    <w:p w14:paraId="4A21E053" w14:textId="77777777" w:rsidR="00443A2B" w:rsidRDefault="00443A2B">
      <w:pPr>
        <w:rPr>
          <w:b/>
        </w:rPr>
      </w:pPr>
    </w:p>
    <w:p w14:paraId="10A7A713" w14:textId="18940D21" w:rsidR="00443A2B" w:rsidRDefault="00FF57BF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06CAADA6" wp14:editId="691E8359">
            <wp:extent cx="6116320" cy="4077547"/>
            <wp:effectExtent l="0" t="0" r="5080" b="1206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7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12BFE" w14:textId="0F47037D" w:rsidR="00443A2B" w:rsidRDefault="00443A2B">
      <w:pPr>
        <w:rPr>
          <w:b/>
        </w:rPr>
      </w:pPr>
    </w:p>
    <w:p w14:paraId="2FC16992" w14:textId="77777777" w:rsidR="00443A2B" w:rsidRDefault="00443A2B">
      <w:pPr>
        <w:rPr>
          <w:b/>
        </w:rPr>
      </w:pPr>
    </w:p>
    <w:p w14:paraId="29FBC5A8" w14:textId="77777777" w:rsidR="00443A2B" w:rsidRDefault="00443A2B">
      <w:pPr>
        <w:rPr>
          <w:b/>
        </w:rPr>
      </w:pPr>
    </w:p>
    <w:p w14:paraId="3ADA79AD" w14:textId="77777777" w:rsidR="00443A2B" w:rsidRDefault="00443A2B">
      <w:pPr>
        <w:rPr>
          <w:b/>
        </w:rPr>
      </w:pPr>
    </w:p>
    <w:p w14:paraId="625C46CE" w14:textId="77777777" w:rsidR="00937E45" w:rsidRDefault="00937E45">
      <w:pPr>
        <w:rPr>
          <w:b/>
        </w:rPr>
      </w:pPr>
    </w:p>
    <w:p w14:paraId="091526D4" w14:textId="54AE315D" w:rsidR="00937E45" w:rsidRDefault="00DC6FB7">
      <w:pPr>
        <w:rPr>
          <w:b/>
        </w:rPr>
      </w:pPr>
      <w:r>
        <w:rPr>
          <w:b/>
        </w:rPr>
        <w:t>Figure S</w:t>
      </w:r>
      <w:r w:rsidR="00937E45">
        <w:rPr>
          <w:b/>
        </w:rPr>
        <w:t>3: Forest plot for ICU stay</w:t>
      </w:r>
    </w:p>
    <w:p w14:paraId="7465CB72" w14:textId="77777777" w:rsidR="000F3AE0" w:rsidRDefault="000F3AE0">
      <w:pPr>
        <w:rPr>
          <w:b/>
        </w:rPr>
      </w:pPr>
    </w:p>
    <w:p w14:paraId="003AC4E3" w14:textId="77777777" w:rsidR="000F3AE0" w:rsidRDefault="000F3AE0">
      <w:pPr>
        <w:rPr>
          <w:b/>
        </w:rPr>
      </w:pPr>
    </w:p>
    <w:p w14:paraId="699FDE4D" w14:textId="37376FD5" w:rsidR="000F3AE0" w:rsidRDefault="002F71CB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5DDEAEC6" wp14:editId="34603CB6">
            <wp:extent cx="6116320" cy="1502001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502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025C3" w14:textId="77777777" w:rsidR="000F3AE0" w:rsidRDefault="000F3AE0">
      <w:pPr>
        <w:rPr>
          <w:b/>
        </w:rPr>
      </w:pPr>
    </w:p>
    <w:p w14:paraId="2D558062" w14:textId="77777777" w:rsidR="000F3AE0" w:rsidRDefault="000F3AE0">
      <w:pPr>
        <w:rPr>
          <w:b/>
        </w:rPr>
      </w:pPr>
    </w:p>
    <w:p w14:paraId="0B7F4C44" w14:textId="77777777" w:rsidR="00937E45" w:rsidRDefault="00937E45">
      <w:pPr>
        <w:rPr>
          <w:b/>
        </w:rPr>
      </w:pPr>
    </w:p>
    <w:p w14:paraId="2D9D777D" w14:textId="6B273E87" w:rsidR="00937E45" w:rsidRDefault="00DC6FB7">
      <w:pPr>
        <w:rPr>
          <w:b/>
        </w:rPr>
      </w:pPr>
      <w:r>
        <w:rPr>
          <w:b/>
        </w:rPr>
        <w:t>Figure S</w:t>
      </w:r>
      <w:r w:rsidR="00937E45">
        <w:rPr>
          <w:b/>
        </w:rPr>
        <w:t>4: : Forest plot for HLOS</w:t>
      </w:r>
    </w:p>
    <w:p w14:paraId="322FB6D8" w14:textId="77777777" w:rsidR="000F3AE0" w:rsidRDefault="000F3AE0">
      <w:pPr>
        <w:rPr>
          <w:b/>
        </w:rPr>
      </w:pPr>
    </w:p>
    <w:p w14:paraId="6B864AFE" w14:textId="4218C952" w:rsidR="000F3AE0" w:rsidRDefault="002F71CB">
      <w:pPr>
        <w:rPr>
          <w:b/>
        </w:rPr>
      </w:pPr>
      <w:r>
        <w:rPr>
          <w:b/>
          <w:noProof/>
          <w:lang w:val="en-US" w:eastAsia="en-US"/>
        </w:rPr>
        <w:lastRenderedPageBreak/>
        <w:drawing>
          <wp:inline distT="0" distB="0" distL="0" distR="0" wp14:anchorId="7943862A" wp14:editId="6223662C">
            <wp:extent cx="6116320" cy="1469047"/>
            <wp:effectExtent l="0" t="0" r="5080" b="444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46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7D9E7" w14:textId="4B7E2943" w:rsidR="000F3AE0" w:rsidRDefault="000F3AE0">
      <w:pPr>
        <w:rPr>
          <w:b/>
        </w:rPr>
      </w:pPr>
    </w:p>
    <w:p w14:paraId="0CFDC563" w14:textId="77777777" w:rsidR="00937E45" w:rsidRDefault="00937E45">
      <w:pPr>
        <w:rPr>
          <w:b/>
        </w:rPr>
      </w:pPr>
    </w:p>
    <w:p w14:paraId="7E8A2BAC" w14:textId="733D09CD" w:rsidR="00937E45" w:rsidRDefault="00DC6FB7">
      <w:pPr>
        <w:rPr>
          <w:b/>
        </w:rPr>
      </w:pPr>
      <w:r>
        <w:rPr>
          <w:b/>
        </w:rPr>
        <w:t>Figure S</w:t>
      </w:r>
      <w:r w:rsidR="00937E45">
        <w:rPr>
          <w:b/>
        </w:rPr>
        <w:t>5:</w:t>
      </w:r>
      <w:r w:rsidR="00937E45" w:rsidRPr="00937E45">
        <w:rPr>
          <w:b/>
        </w:rPr>
        <w:t xml:space="preserve"> </w:t>
      </w:r>
      <w:r w:rsidR="00937E45">
        <w:rPr>
          <w:b/>
        </w:rPr>
        <w:t>Funnel plot for ICU stay</w:t>
      </w:r>
    </w:p>
    <w:p w14:paraId="6FCF2649" w14:textId="77777777" w:rsidR="004628A2" w:rsidRDefault="004628A2">
      <w:pPr>
        <w:rPr>
          <w:b/>
        </w:rPr>
      </w:pPr>
    </w:p>
    <w:p w14:paraId="78FCABE9" w14:textId="4C731674" w:rsidR="004628A2" w:rsidRDefault="002F71CB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37123535" wp14:editId="369CAD35">
            <wp:extent cx="6116320" cy="4077547"/>
            <wp:effectExtent l="0" t="0" r="5080" b="1206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7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54FB" w14:textId="4201CFD9" w:rsidR="00937E45" w:rsidRDefault="00937E45">
      <w:pPr>
        <w:rPr>
          <w:b/>
        </w:rPr>
      </w:pPr>
    </w:p>
    <w:p w14:paraId="360ED22A" w14:textId="77777777" w:rsidR="002C5D2B" w:rsidRDefault="002C5D2B">
      <w:pPr>
        <w:rPr>
          <w:b/>
        </w:rPr>
      </w:pPr>
    </w:p>
    <w:p w14:paraId="71A1608F" w14:textId="77777777" w:rsidR="002C5D2B" w:rsidRDefault="002C5D2B">
      <w:pPr>
        <w:rPr>
          <w:b/>
        </w:rPr>
      </w:pPr>
    </w:p>
    <w:p w14:paraId="285ADF73" w14:textId="605B7C6B" w:rsidR="00937E45" w:rsidRDefault="00DC6FB7">
      <w:pPr>
        <w:rPr>
          <w:b/>
        </w:rPr>
      </w:pPr>
      <w:r>
        <w:rPr>
          <w:b/>
        </w:rPr>
        <w:t>Figure S</w:t>
      </w:r>
      <w:bookmarkStart w:id="0" w:name="_GoBack"/>
      <w:bookmarkEnd w:id="0"/>
      <w:r w:rsidR="00937E45">
        <w:rPr>
          <w:b/>
        </w:rPr>
        <w:t>6:</w:t>
      </w:r>
      <w:r w:rsidR="00937E45" w:rsidRPr="00937E45">
        <w:rPr>
          <w:b/>
        </w:rPr>
        <w:t xml:space="preserve"> </w:t>
      </w:r>
      <w:r w:rsidR="00937E45">
        <w:rPr>
          <w:b/>
        </w:rPr>
        <w:t>Funnel plot for HLOS</w:t>
      </w:r>
    </w:p>
    <w:p w14:paraId="198FEFD0" w14:textId="77777777" w:rsidR="00A64F68" w:rsidRDefault="00A64F68">
      <w:pPr>
        <w:rPr>
          <w:b/>
        </w:rPr>
      </w:pPr>
    </w:p>
    <w:p w14:paraId="41EFC811" w14:textId="75F8E9C7" w:rsidR="00A64F68" w:rsidRDefault="00101380">
      <w:pPr>
        <w:rPr>
          <w:b/>
        </w:rPr>
      </w:pPr>
      <w:r>
        <w:rPr>
          <w:b/>
          <w:noProof/>
          <w:lang w:val="en-US" w:eastAsia="en-US"/>
        </w:rPr>
        <w:lastRenderedPageBreak/>
        <w:drawing>
          <wp:inline distT="0" distB="0" distL="0" distR="0" wp14:anchorId="4FAAD409" wp14:editId="7E1FCB7E">
            <wp:extent cx="6116320" cy="4077547"/>
            <wp:effectExtent l="0" t="0" r="5080" b="1206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7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8DBAD" w14:textId="77777777" w:rsidR="00F24FA9" w:rsidRDefault="00F24FA9">
      <w:pPr>
        <w:rPr>
          <w:b/>
        </w:rPr>
      </w:pPr>
    </w:p>
    <w:p w14:paraId="3DE02F53" w14:textId="77777777" w:rsidR="00F24FA9" w:rsidRDefault="00F24FA9">
      <w:pPr>
        <w:rPr>
          <w:b/>
        </w:rPr>
      </w:pPr>
    </w:p>
    <w:p w14:paraId="5BB6FC0A" w14:textId="77777777" w:rsidR="00F24FA9" w:rsidRPr="00E666C9" w:rsidRDefault="00F24FA9" w:rsidP="00F24FA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proofErr w:type="spellStart"/>
      <w:r w:rsidRPr="00F759DF">
        <w:rPr>
          <w:rFonts w:ascii="Times New Roman" w:hAnsi="Times New Roman"/>
          <w:b/>
          <w:lang w:val="en-GB"/>
        </w:rPr>
        <w:t>tudy</w:t>
      </w:r>
      <w:proofErr w:type="spellEnd"/>
      <w:r w:rsidRPr="00F759DF">
        <w:rPr>
          <w:rFonts w:ascii="Times New Roman" w:hAnsi="Times New Roman"/>
          <w:b/>
          <w:lang w:val="en-GB"/>
        </w:rPr>
        <w:t xml:space="preserve"> quality appraisal</w:t>
      </w:r>
    </w:p>
    <w:p w14:paraId="15F00039" w14:textId="77777777" w:rsidR="00F24FA9" w:rsidRPr="00155880" w:rsidRDefault="00F24FA9" w:rsidP="00F24FA9">
      <w:pPr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4"/>
        <w:gridCol w:w="2188"/>
        <w:gridCol w:w="901"/>
        <w:gridCol w:w="616"/>
        <w:gridCol w:w="1008"/>
      </w:tblGrid>
      <w:tr w:rsidR="00F24FA9" w:rsidRPr="00F10E54" w14:paraId="027FB835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5676" w14:textId="77777777" w:rsidR="00F24FA9" w:rsidRPr="00C525C6" w:rsidRDefault="00F24FA9" w:rsidP="00CC41C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525C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i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B8D9" w14:textId="77777777" w:rsidR="00F24FA9" w:rsidRPr="00C525C6" w:rsidRDefault="00F24FA9" w:rsidP="00CC41C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525C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175B" w14:textId="77777777" w:rsidR="00F24FA9" w:rsidRPr="00C525C6" w:rsidRDefault="00F24FA9" w:rsidP="00CC41C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525C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AC38" w14:textId="77777777" w:rsidR="00F24FA9" w:rsidRPr="00C525C6" w:rsidRDefault="00F24FA9" w:rsidP="00CC41C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525C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8FA1" w14:textId="77777777" w:rsidR="00F24FA9" w:rsidRPr="00C525C6" w:rsidRDefault="00F24FA9" w:rsidP="00CC41C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525C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0B3FD5" w:rsidRPr="00F10E54" w14:paraId="5008AF7C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FE55" w14:textId="57EC5358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arbar SD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2FE5C" w14:textId="57A7FAE3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F673" w14:textId="3E7CB9D4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6A54" w14:textId="4772D20C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D61C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374135F4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148A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F2EF" w14:textId="6250B2B3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9DF4" w14:textId="1AF0EC61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7F77" w14:textId="1B5CB37F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3F2AA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7576E36F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B572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AE27" w14:textId="4CE46DDE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02E9" w14:textId="4E5ECA41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57F9" w14:textId="081A73FF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AF32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21A32351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0418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06C7" w14:textId="7257CC9D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D615" w14:textId="79E0A558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E302" w14:textId="7E7614E1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9579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562FE59B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A489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C189" w14:textId="2D51A39D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6D39" w14:textId="130C0935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E165A" w14:textId="0FBC80BF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2AB9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73BE788D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4274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1922" w14:textId="2FFE8C30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01A5" w14:textId="4DA3E332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FE0B" w14:textId="49FB718F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C371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3D2CFC12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A365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425F" w14:textId="5354D239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E08C" w14:textId="4E404E1E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30E0" w14:textId="232B7135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EF4C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59014FC9" w14:textId="77777777" w:rsidTr="000B3FD5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00A1" w14:textId="77777777" w:rsidR="000B3FD5" w:rsidRDefault="000B3FD5" w:rsidP="000B3FD5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DBE7" w14:textId="7811A4CD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2EB3" w14:textId="54A2D180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8444C" w14:textId="4CED8957" w:rsidR="000B3FD5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E517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4A1C1BA" w14:textId="77777777" w:rsidTr="000B3FD5">
        <w:tc>
          <w:tcPr>
            <w:tcW w:w="1384" w:type="dxa"/>
            <w:tcBorders>
              <w:top w:val="single" w:sz="4" w:space="0" w:color="auto"/>
            </w:tcBorders>
          </w:tcPr>
          <w:p w14:paraId="78CA7CE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uman CSC</w:t>
            </w:r>
          </w:p>
          <w:p w14:paraId="0B25AED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3FB183BD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17B96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FC8A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0B52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184BBD7" w14:textId="77777777" w:rsidTr="00CC41C8">
        <w:tc>
          <w:tcPr>
            <w:tcW w:w="1384" w:type="dxa"/>
          </w:tcPr>
          <w:p w14:paraId="0C91D76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200B599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0043971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3C08CF8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90F783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A73C68B" w14:textId="77777777" w:rsidTr="00CC41C8">
        <w:tc>
          <w:tcPr>
            <w:tcW w:w="1384" w:type="dxa"/>
          </w:tcPr>
          <w:p w14:paraId="7C26EE5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C9335A8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367E602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93B5DD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658C826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3D48464" w14:textId="77777777" w:rsidTr="00CC41C8">
        <w:tc>
          <w:tcPr>
            <w:tcW w:w="1384" w:type="dxa"/>
          </w:tcPr>
          <w:p w14:paraId="2694988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DABC783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3211B1F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BE57EF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E43A31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BBECACD" w14:textId="77777777" w:rsidTr="00CC41C8">
        <w:tc>
          <w:tcPr>
            <w:tcW w:w="1384" w:type="dxa"/>
          </w:tcPr>
          <w:p w14:paraId="6AE7E4C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D401761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7ECDDEE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AECDE4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C18BAB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7A5266F" w14:textId="77777777" w:rsidTr="00CC41C8">
        <w:tc>
          <w:tcPr>
            <w:tcW w:w="1384" w:type="dxa"/>
          </w:tcPr>
          <w:p w14:paraId="717704A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DFA168A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7E3F9BD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94ACD7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5B83A6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30FEA9D" w14:textId="77777777" w:rsidTr="00CC41C8">
        <w:tc>
          <w:tcPr>
            <w:tcW w:w="1384" w:type="dxa"/>
          </w:tcPr>
          <w:p w14:paraId="55C03FF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4B631085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327D88B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4F2E2D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4F556C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CA2D646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64A8515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28455B50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CCC45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234E0"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94DA8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,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904B3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232E97D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2E030BF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es A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45EF59C6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53E69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C2B4C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B9F1D4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0CA0D7CC" w14:textId="77777777" w:rsidTr="00CC41C8">
        <w:tc>
          <w:tcPr>
            <w:tcW w:w="1384" w:type="dxa"/>
          </w:tcPr>
          <w:p w14:paraId="163418F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7AF3457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4777E1A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D1944D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D72151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0345FA0" w14:textId="77777777" w:rsidTr="00CC41C8">
        <w:tc>
          <w:tcPr>
            <w:tcW w:w="1384" w:type="dxa"/>
          </w:tcPr>
          <w:p w14:paraId="118373E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B02CACB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352AD87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47BE22E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644E703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D8EE4AF" w14:textId="77777777" w:rsidTr="00CC41C8">
        <w:tc>
          <w:tcPr>
            <w:tcW w:w="1384" w:type="dxa"/>
          </w:tcPr>
          <w:p w14:paraId="64454EF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1F2813D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5F54ED8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82860B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013AAD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EAA6CF9" w14:textId="77777777" w:rsidTr="00CC41C8">
        <w:tc>
          <w:tcPr>
            <w:tcW w:w="1384" w:type="dxa"/>
          </w:tcPr>
          <w:p w14:paraId="5DE7E5D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46941E6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7511D16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79AFC6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FD2379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A5204AD" w14:textId="77777777" w:rsidTr="00CC41C8">
        <w:tc>
          <w:tcPr>
            <w:tcW w:w="1384" w:type="dxa"/>
          </w:tcPr>
          <w:p w14:paraId="4B23683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862FFEC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7900BBB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C2DC05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239467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410223E" w14:textId="77777777" w:rsidTr="00CC41C8">
        <w:tc>
          <w:tcPr>
            <w:tcW w:w="1384" w:type="dxa"/>
          </w:tcPr>
          <w:p w14:paraId="578A1D9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89EF5C9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3548137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920525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8049D3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1FB8994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39FE878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74A137AD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E1E38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E3943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BA668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15C544D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09D9D26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Durmaz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04687E07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B77B2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4FC723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B77DA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1123C62" w14:textId="77777777" w:rsidTr="00CC41C8">
        <w:tc>
          <w:tcPr>
            <w:tcW w:w="1384" w:type="dxa"/>
          </w:tcPr>
          <w:p w14:paraId="6E1ABF4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328CE34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F7B586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9FBA4D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5EF86C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2F64FC4" w14:textId="77777777" w:rsidTr="00CC41C8">
        <w:tc>
          <w:tcPr>
            <w:tcW w:w="1384" w:type="dxa"/>
          </w:tcPr>
          <w:p w14:paraId="63A36F5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0FF4350E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26A40DA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EABFED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75CECD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F7BC0C5" w14:textId="77777777" w:rsidTr="00CC41C8">
        <w:tc>
          <w:tcPr>
            <w:tcW w:w="1384" w:type="dxa"/>
          </w:tcPr>
          <w:p w14:paraId="2E5EE85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0A055A02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0A5ABBD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55E615E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6E2379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39A8460" w14:textId="77777777" w:rsidTr="00CC41C8">
        <w:tc>
          <w:tcPr>
            <w:tcW w:w="1384" w:type="dxa"/>
          </w:tcPr>
          <w:p w14:paraId="299F3DD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D13B5F2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5837ED2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4914AF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4F55A6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9A1CC58" w14:textId="77777777" w:rsidTr="00CC41C8">
        <w:tc>
          <w:tcPr>
            <w:tcW w:w="1384" w:type="dxa"/>
          </w:tcPr>
          <w:p w14:paraId="69D537F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33D1819C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076606F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0258AD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B4C4FE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01545FC8" w14:textId="77777777" w:rsidTr="00CC41C8">
        <w:tc>
          <w:tcPr>
            <w:tcW w:w="1384" w:type="dxa"/>
          </w:tcPr>
          <w:p w14:paraId="7F29492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DE90AD4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20514BF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9DB502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D9F3F8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2AB8AC5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1CEB314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05CF5947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EA0B2E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FC094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FD5B7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B896081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39F7A8E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Gaudry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6D172072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44ABA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79F16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2F883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122CE33" w14:textId="77777777" w:rsidTr="00CC41C8">
        <w:tc>
          <w:tcPr>
            <w:tcW w:w="1384" w:type="dxa"/>
          </w:tcPr>
          <w:p w14:paraId="0047E30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0DD0C75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B33D5F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EA38D4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3702AB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F9BC8DD" w14:textId="77777777" w:rsidTr="00CC41C8">
        <w:tc>
          <w:tcPr>
            <w:tcW w:w="1384" w:type="dxa"/>
          </w:tcPr>
          <w:p w14:paraId="7F4D44B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251A6D9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217ABD9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CC8B6E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B1E973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90E0842" w14:textId="77777777" w:rsidTr="00CC41C8">
        <w:tc>
          <w:tcPr>
            <w:tcW w:w="1384" w:type="dxa"/>
          </w:tcPr>
          <w:p w14:paraId="36757C6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4319AFC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0E13982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0C0EB8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4179DD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950676C" w14:textId="77777777" w:rsidTr="00CC41C8">
        <w:tc>
          <w:tcPr>
            <w:tcW w:w="1384" w:type="dxa"/>
          </w:tcPr>
          <w:p w14:paraId="6A5FA1B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1CAFBB5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13274AF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57485A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2393FC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CB0D0B4" w14:textId="77777777" w:rsidTr="00CC41C8">
        <w:tc>
          <w:tcPr>
            <w:tcW w:w="1384" w:type="dxa"/>
          </w:tcPr>
          <w:p w14:paraId="0C9C619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657CE84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519A8BC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0F1F5E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D72EB1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4E29DBB" w14:textId="77777777" w:rsidTr="00CC41C8">
        <w:tc>
          <w:tcPr>
            <w:tcW w:w="1384" w:type="dxa"/>
          </w:tcPr>
          <w:p w14:paraId="364367F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2F7B7F5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0459145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86D008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8BA0F1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CEE9EDD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14C9F2B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22721467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8581C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D1226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22E66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4FDAB8E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6951781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Jamal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E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757A3691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C8C5BC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AA9C8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43541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091BF19A" w14:textId="77777777" w:rsidTr="00CC41C8">
        <w:tc>
          <w:tcPr>
            <w:tcW w:w="1384" w:type="dxa"/>
          </w:tcPr>
          <w:p w14:paraId="52AB3F1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0E9FA99A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E3A296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854021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9E09E0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6323265" w14:textId="77777777" w:rsidTr="00CC41C8">
        <w:tc>
          <w:tcPr>
            <w:tcW w:w="1384" w:type="dxa"/>
          </w:tcPr>
          <w:p w14:paraId="1010601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F43F0BB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4C77189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FF8215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D23EC6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3374258" w14:textId="77777777" w:rsidTr="00CC41C8">
        <w:tc>
          <w:tcPr>
            <w:tcW w:w="1384" w:type="dxa"/>
          </w:tcPr>
          <w:p w14:paraId="6EC41EE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4E1CE44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15B304C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FCC47A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AE58BF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0ECFC71" w14:textId="77777777" w:rsidTr="00CC41C8">
        <w:tc>
          <w:tcPr>
            <w:tcW w:w="1384" w:type="dxa"/>
          </w:tcPr>
          <w:p w14:paraId="39F90BF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24D3FC7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0894737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421F2CB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10466E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75B66F1" w14:textId="77777777" w:rsidTr="00CC41C8">
        <w:tc>
          <w:tcPr>
            <w:tcW w:w="1384" w:type="dxa"/>
          </w:tcPr>
          <w:p w14:paraId="7E9D684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7B6FF00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4261A9A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7B6088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D71872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3217BC0" w14:textId="77777777" w:rsidTr="00CC41C8">
        <w:tc>
          <w:tcPr>
            <w:tcW w:w="1384" w:type="dxa"/>
          </w:tcPr>
          <w:p w14:paraId="3889221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FED8D77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5759088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DA8743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27F27A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D5D2F51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26954A2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484B3028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8354E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5C409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26963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034EB95E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0AED1BF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aye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45563E33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9D0D3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108C8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ED2FC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6661C0A8" w14:textId="77777777" w:rsidTr="00CC41C8">
        <w:tc>
          <w:tcPr>
            <w:tcW w:w="1384" w:type="dxa"/>
          </w:tcPr>
          <w:p w14:paraId="7E29F6F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AF4F5FD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28DB20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0F32BC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6BE25EF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8D6A747" w14:textId="77777777" w:rsidTr="00CC41C8">
        <w:tc>
          <w:tcPr>
            <w:tcW w:w="1384" w:type="dxa"/>
          </w:tcPr>
          <w:p w14:paraId="4F28DD5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DC083E2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0D906C2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89252D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081A65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7C55F8E" w14:textId="77777777" w:rsidTr="00CC41C8">
        <w:tc>
          <w:tcPr>
            <w:tcW w:w="1384" w:type="dxa"/>
          </w:tcPr>
          <w:p w14:paraId="4DDC229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126CB01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18468CE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5993657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1C6841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F4F9E11" w14:textId="77777777" w:rsidTr="00CC41C8">
        <w:tc>
          <w:tcPr>
            <w:tcW w:w="1384" w:type="dxa"/>
          </w:tcPr>
          <w:p w14:paraId="69EFD38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3093C9ED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30B64CA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CA8A94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D7291C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0F873AF3" w14:textId="77777777" w:rsidTr="00CC41C8">
        <w:tc>
          <w:tcPr>
            <w:tcW w:w="1384" w:type="dxa"/>
          </w:tcPr>
          <w:p w14:paraId="6C6FC80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75A2DFB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79A2C3E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4419CC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4294D4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2E0D2BE" w14:textId="77777777" w:rsidTr="00CC41C8">
        <w:tc>
          <w:tcPr>
            <w:tcW w:w="1384" w:type="dxa"/>
          </w:tcPr>
          <w:p w14:paraId="51ED23B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17F059C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5106F00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123281B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6A77FD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12B992A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1601A93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58C5E69E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2D1F5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18A55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,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8D1A0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D05BFA5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109FC351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ugahara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5C14B2D8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1E000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F4EF0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82C67E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F95D5FD" w14:textId="77777777" w:rsidTr="00CC41C8">
        <w:tc>
          <w:tcPr>
            <w:tcW w:w="1384" w:type="dxa"/>
          </w:tcPr>
          <w:p w14:paraId="5095D7A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F803E00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5D74F4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009495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F501DD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5250613B" w14:textId="77777777" w:rsidTr="00CC41C8">
        <w:tc>
          <w:tcPr>
            <w:tcW w:w="1384" w:type="dxa"/>
          </w:tcPr>
          <w:p w14:paraId="723F2F6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D09D90E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7DD8E41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4B3703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2E4E5C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EB42F63" w14:textId="77777777" w:rsidTr="00CC41C8">
        <w:tc>
          <w:tcPr>
            <w:tcW w:w="1384" w:type="dxa"/>
          </w:tcPr>
          <w:p w14:paraId="70AEEF2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021A438E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449E46A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70A152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8DA030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DB397B5" w14:textId="77777777" w:rsidTr="00CC41C8">
        <w:tc>
          <w:tcPr>
            <w:tcW w:w="1384" w:type="dxa"/>
          </w:tcPr>
          <w:p w14:paraId="718ADA1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6DE2249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42D63AB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F9648A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36D286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2E055FC0" w14:textId="77777777" w:rsidTr="00CC41C8">
        <w:tc>
          <w:tcPr>
            <w:tcW w:w="1384" w:type="dxa"/>
          </w:tcPr>
          <w:p w14:paraId="6DD005F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081E7D0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72A705F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0C9D4BD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973796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677018D" w14:textId="77777777" w:rsidTr="00CC41C8">
        <w:tc>
          <w:tcPr>
            <w:tcW w:w="1384" w:type="dxa"/>
          </w:tcPr>
          <w:p w14:paraId="1F3721D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11A0DD3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7F910D8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AC0BE8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F59E36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F651077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5E834B19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6DE4E5DB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52F25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2840D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,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4C18E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1B4A617C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7335934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ald R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6960C44A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574A7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D15DB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04700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9FB6AC5" w14:textId="77777777" w:rsidTr="00CC41C8">
        <w:tc>
          <w:tcPr>
            <w:tcW w:w="1384" w:type="dxa"/>
          </w:tcPr>
          <w:p w14:paraId="0F8A9A9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5358F303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66F8C5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0" w:type="auto"/>
          </w:tcPr>
          <w:p w14:paraId="50689032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</w:tcPr>
          <w:p w14:paraId="5670A1C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7A06CDD5" w14:textId="77777777" w:rsidTr="00CC41C8">
        <w:tc>
          <w:tcPr>
            <w:tcW w:w="1384" w:type="dxa"/>
          </w:tcPr>
          <w:p w14:paraId="7D3BDDB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7CB64AC9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78600AF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79168A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0683D5C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1E3559B" w14:textId="77777777" w:rsidTr="00CC41C8">
        <w:tc>
          <w:tcPr>
            <w:tcW w:w="1384" w:type="dxa"/>
          </w:tcPr>
          <w:p w14:paraId="7213554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ABC1442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4C62051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76AFAE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E287A2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E8F74A5" w14:textId="77777777" w:rsidTr="00CC41C8">
        <w:tc>
          <w:tcPr>
            <w:tcW w:w="1384" w:type="dxa"/>
          </w:tcPr>
          <w:p w14:paraId="4957E59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4C0E9F60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68050C73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4BB8B2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9D6BFF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576A1ED" w14:textId="77777777" w:rsidTr="00CC41C8">
        <w:tc>
          <w:tcPr>
            <w:tcW w:w="1384" w:type="dxa"/>
          </w:tcPr>
          <w:p w14:paraId="707AB8D4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F118385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4DEF4B6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702B755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E419825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3CEDBE0E" w14:textId="77777777" w:rsidTr="00CC41C8">
        <w:tc>
          <w:tcPr>
            <w:tcW w:w="1384" w:type="dxa"/>
          </w:tcPr>
          <w:p w14:paraId="732EDCCF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7D9D7A0" w14:textId="77777777" w:rsidR="00F24FA9" w:rsidRPr="00F10E54" w:rsidRDefault="00F24FA9" w:rsidP="00CC41C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2B31FAA8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769B73A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DA70EC0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24FA9" w:rsidRPr="00F10E54" w14:paraId="42304572" w14:textId="77777777" w:rsidTr="00CC41C8">
        <w:tc>
          <w:tcPr>
            <w:tcW w:w="1384" w:type="dxa"/>
            <w:tcBorders>
              <w:bottom w:val="single" w:sz="12" w:space="0" w:color="auto"/>
            </w:tcBorders>
          </w:tcPr>
          <w:p w14:paraId="07A104E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47465914" w14:textId="77777777" w:rsidR="00F24FA9" w:rsidRPr="00F10E54" w:rsidRDefault="00F24FA9" w:rsidP="00CC41C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D42676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D460AD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,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8D7E3B" w14:textId="77777777" w:rsidR="00F24FA9" w:rsidRPr="00F10E54" w:rsidRDefault="00F24FA9" w:rsidP="00CC41C8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7834D141" w14:textId="77777777" w:rsidTr="00CC41C8">
        <w:tc>
          <w:tcPr>
            <w:tcW w:w="1384" w:type="dxa"/>
            <w:tcBorders>
              <w:top w:val="single" w:sz="12" w:space="0" w:color="auto"/>
            </w:tcBorders>
          </w:tcPr>
          <w:p w14:paraId="50E5001A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Zarbock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7C41CF8A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quate sequence generation?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C3E922" w14:textId="300947C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D3648B" w14:textId="6F135BA2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C4DBE7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4AEB808F" w14:textId="77777777" w:rsidTr="00CC41C8">
        <w:tc>
          <w:tcPr>
            <w:tcW w:w="1384" w:type="dxa"/>
          </w:tcPr>
          <w:p w14:paraId="1D4CAE7E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21CED657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ocation concealment?</w:t>
            </w:r>
          </w:p>
        </w:tc>
        <w:tc>
          <w:tcPr>
            <w:tcW w:w="0" w:type="auto"/>
          </w:tcPr>
          <w:p w14:paraId="170194C9" w14:textId="54AF42DF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32B599F1" w14:textId="62A549F0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BDF91DB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65781FE6" w14:textId="77777777" w:rsidTr="00CC41C8">
        <w:tc>
          <w:tcPr>
            <w:tcW w:w="1384" w:type="dxa"/>
          </w:tcPr>
          <w:p w14:paraId="47AFCD7C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3E6AD83A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participants and personnel?</w:t>
            </w:r>
          </w:p>
        </w:tc>
        <w:tc>
          <w:tcPr>
            <w:tcW w:w="0" w:type="auto"/>
          </w:tcPr>
          <w:p w14:paraId="23F5FC2B" w14:textId="7A126FB9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ED7C1F5" w14:textId="30550FDB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638A0A8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652FE1BE" w14:textId="77777777" w:rsidTr="00CC41C8">
        <w:tc>
          <w:tcPr>
            <w:tcW w:w="1384" w:type="dxa"/>
          </w:tcPr>
          <w:p w14:paraId="4C6CB6B6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01AA3D23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ing of outcome assessment?</w:t>
            </w:r>
          </w:p>
        </w:tc>
        <w:tc>
          <w:tcPr>
            <w:tcW w:w="0" w:type="auto"/>
          </w:tcPr>
          <w:p w14:paraId="7AF81318" w14:textId="4A4E23F1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A018672" w14:textId="32C5B728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78F72B2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08F781E2" w14:textId="77777777" w:rsidTr="00CC41C8">
        <w:tc>
          <w:tcPr>
            <w:tcW w:w="1384" w:type="dxa"/>
          </w:tcPr>
          <w:p w14:paraId="78F41002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461722B3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te outcome data addressed?</w:t>
            </w:r>
          </w:p>
        </w:tc>
        <w:tc>
          <w:tcPr>
            <w:tcW w:w="0" w:type="auto"/>
          </w:tcPr>
          <w:p w14:paraId="009AFE2E" w14:textId="661054DE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515D352" w14:textId="1B94B299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158DBDD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35BCAF8F" w14:textId="77777777" w:rsidTr="00CC41C8">
        <w:tc>
          <w:tcPr>
            <w:tcW w:w="1384" w:type="dxa"/>
          </w:tcPr>
          <w:p w14:paraId="1A3E715A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688F50A6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selective reporting?</w:t>
            </w:r>
          </w:p>
        </w:tc>
        <w:tc>
          <w:tcPr>
            <w:tcW w:w="0" w:type="auto"/>
          </w:tcPr>
          <w:p w14:paraId="5D15F108" w14:textId="32946B4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2DCC9BFF" w14:textId="02E45884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D89422E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4CBD6B5A" w14:textId="77777777" w:rsidTr="00CC41C8">
        <w:tc>
          <w:tcPr>
            <w:tcW w:w="1384" w:type="dxa"/>
          </w:tcPr>
          <w:p w14:paraId="22A7DA6A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1C72E9B4" w14:textId="77777777" w:rsidR="000B3FD5" w:rsidRPr="00F10E54" w:rsidRDefault="000B3FD5" w:rsidP="000B3FD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e of other bias?</w:t>
            </w:r>
          </w:p>
        </w:tc>
        <w:tc>
          <w:tcPr>
            <w:tcW w:w="0" w:type="auto"/>
          </w:tcPr>
          <w:p w14:paraId="7F7C6605" w14:textId="0D246BA4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262C088" w14:textId="49422216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180FED9" w14:textId="77777777" w:rsidR="000B3FD5" w:rsidRPr="00F10E54" w:rsidRDefault="000B3FD5" w:rsidP="000B3FD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B3FD5" w:rsidRPr="00F10E54" w14:paraId="06A13E37" w14:textId="77777777" w:rsidTr="00CC41C8">
        <w:tc>
          <w:tcPr>
            <w:tcW w:w="1384" w:type="dxa"/>
          </w:tcPr>
          <w:p w14:paraId="19CC2F18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88" w:type="dxa"/>
          </w:tcPr>
          <w:p w14:paraId="49377107" w14:textId="77777777" w:rsidR="000B3FD5" w:rsidRPr="00F10E54" w:rsidRDefault="000B3FD5" w:rsidP="000B3FD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E54">
              <w:rPr>
                <w:rFonts w:ascii="Times New Roman" w:hAnsi="Times New Roman"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0" w:type="auto"/>
          </w:tcPr>
          <w:p w14:paraId="6EF7F40E" w14:textId="0922769C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395AA71C" w14:textId="0A2CF3F3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65C9B7E8" w14:textId="77777777" w:rsidR="000B3FD5" w:rsidRPr="00F10E54" w:rsidRDefault="000B3FD5" w:rsidP="000B3FD5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72DC6BEA" w14:textId="77777777" w:rsidR="00F24FA9" w:rsidRPr="00155880" w:rsidRDefault="00F24FA9" w:rsidP="00F24FA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textWrapping" w:clear="all"/>
      </w:r>
    </w:p>
    <w:p w14:paraId="0D24E918" w14:textId="77777777" w:rsidR="00F24FA9" w:rsidRDefault="00F24FA9" w:rsidP="00F24FA9">
      <w:pPr>
        <w:rPr>
          <w:rFonts w:ascii="Times New Roman" w:hAnsi="Times New Roman"/>
          <w:lang w:val="en-US"/>
        </w:rPr>
      </w:pPr>
      <w:r w:rsidRPr="00155880">
        <w:rPr>
          <w:rFonts w:ascii="Times New Roman" w:hAnsi="Times New Roman"/>
          <w:lang w:val="en-US"/>
        </w:rPr>
        <w:t>Ye</w:t>
      </w:r>
      <w:r>
        <w:rPr>
          <w:rFonts w:ascii="Times New Roman" w:hAnsi="Times New Roman"/>
          <w:lang w:val="en-US"/>
        </w:rPr>
        <w:t>s=1; Unclear=0.5; No=0; ≥5Low; &gt;3-&lt;5Moderate; ≤</w:t>
      </w:r>
      <w:r w:rsidRPr="00155880">
        <w:rPr>
          <w:rFonts w:ascii="Times New Roman" w:hAnsi="Times New Roman"/>
          <w:lang w:val="en-US"/>
        </w:rPr>
        <w:t>3 High</w:t>
      </w:r>
    </w:p>
    <w:p w14:paraId="5C0F0593" w14:textId="77777777" w:rsidR="00F24FA9" w:rsidRDefault="00F24FA9" w:rsidP="00F24FA9">
      <w:pPr>
        <w:rPr>
          <w:rFonts w:ascii="Times New Roman" w:hAnsi="Times New Roman"/>
          <w:lang w:val="en-US"/>
        </w:rPr>
      </w:pPr>
    </w:p>
    <w:p w14:paraId="4755B9A9" w14:textId="77777777" w:rsidR="00F24FA9" w:rsidRDefault="00F24FA9" w:rsidP="00F24FA9"/>
    <w:p w14:paraId="3EC05964" w14:textId="77777777" w:rsidR="00F24FA9" w:rsidRDefault="00F24FA9" w:rsidP="00F24FA9"/>
    <w:p w14:paraId="5C8454D3" w14:textId="77777777" w:rsidR="00F24FA9" w:rsidRPr="003B5421" w:rsidRDefault="00F24FA9">
      <w:pPr>
        <w:rPr>
          <w:b/>
        </w:rPr>
      </w:pPr>
    </w:p>
    <w:sectPr w:rsidR="00F24FA9" w:rsidRPr="003B5421" w:rsidSect="00A612E9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3B5421"/>
    <w:rsid w:val="000538C6"/>
    <w:rsid w:val="000B3FD5"/>
    <w:rsid w:val="000F3AE0"/>
    <w:rsid w:val="00101380"/>
    <w:rsid w:val="001814AE"/>
    <w:rsid w:val="002C5D2B"/>
    <w:rsid w:val="002F71CB"/>
    <w:rsid w:val="003B5421"/>
    <w:rsid w:val="00443A2B"/>
    <w:rsid w:val="004628A2"/>
    <w:rsid w:val="00671F7A"/>
    <w:rsid w:val="00937E45"/>
    <w:rsid w:val="00A1153E"/>
    <w:rsid w:val="00A418B0"/>
    <w:rsid w:val="00A612E9"/>
    <w:rsid w:val="00A64F68"/>
    <w:rsid w:val="00B23CCD"/>
    <w:rsid w:val="00C8119B"/>
    <w:rsid w:val="00DC6FB7"/>
    <w:rsid w:val="00E04D61"/>
    <w:rsid w:val="00F24FA9"/>
    <w:rsid w:val="00F34F54"/>
    <w:rsid w:val="00FF57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D8DA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F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F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F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F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69</Words>
  <Characters>3644</Characters>
  <Application>Microsoft Office Word</Application>
  <DocSecurity>0</DocSecurity>
  <Lines>607</Lines>
  <Paragraphs>308</Paragraphs>
  <ScaleCrop>false</ScaleCrop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AFRENACIA</cp:lastModifiedBy>
  <cp:revision>20</cp:revision>
  <dcterms:created xsi:type="dcterms:W3CDTF">2016-11-01T20:03:00Z</dcterms:created>
  <dcterms:modified xsi:type="dcterms:W3CDTF">2019-04-15T04:52:00Z</dcterms:modified>
</cp:coreProperties>
</file>